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1: Connect.Parkinson Participating Site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3"/>
        <w:gridCol w:w="1374"/>
        <w:gridCol w:w="5814"/>
        <w:gridCol w:w="2139"/>
      </w:tblGrid>
      <w:tr>
        <w:trPr>
          <w:trHeight w:val="935" w:hRule="atLeast"/>
        </w:trPr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ite Name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IRB approval date of Protocol</w:t>
            </w:r>
          </w:p>
        </w:tc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IRB Name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IRB Number Assigned</w:t>
            </w:r>
          </w:p>
        </w:tc>
      </w:tr>
      <w:tr>
        <w:trPr>
          <w:trHeight w:val="300" w:hRule="atLeast"/>
        </w:trPr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University of Rochester (Coordinating Center)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/6/2014</w:t>
            </w:r>
          </w:p>
        </w:tc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Research Subjects Review Board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RSRB #49982</w:t>
            </w:r>
          </w:p>
        </w:tc>
      </w:tr>
      <w:tr>
        <w:trPr>
          <w:trHeight w:val="300" w:hRule="atLeast"/>
        </w:trPr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University of Rochester (Enrolling Site)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3/21/2014</w:t>
            </w:r>
          </w:p>
        </w:tc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Research Subjects Review Board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RSRB #50757</w:t>
            </w:r>
          </w:p>
        </w:tc>
      </w:tr>
      <w:tr>
        <w:trPr>
          <w:trHeight w:val="300" w:hRule="atLeast"/>
        </w:trPr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Oregon Health and Science University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/27/2014</w:t>
            </w:r>
          </w:p>
        </w:tc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OHSU IRB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IRB00010694</w:t>
            </w:r>
          </w:p>
        </w:tc>
      </w:tr>
      <w:tr>
        <w:trPr>
          <w:trHeight w:val="300" w:hRule="atLeast"/>
        </w:trPr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Northwest Neurological, PLLC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/29/2014</w:t>
            </w:r>
          </w:p>
        </w:tc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Western IRB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1147023</w:t>
            </w:r>
          </w:p>
        </w:tc>
      </w:tr>
      <w:tr>
        <w:trPr>
          <w:trHeight w:val="300" w:hRule="atLeast"/>
        </w:trPr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Northwestern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5/29/2014</w:t>
            </w:r>
          </w:p>
        </w:tc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Northwestern University Biomedical IRB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STU00093785</w:t>
            </w:r>
          </w:p>
        </w:tc>
      </w:tr>
      <w:tr>
        <w:trPr>
          <w:trHeight w:val="300" w:hRule="atLeast"/>
        </w:trPr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Beth Israel Deaconess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/16/2014</w:t>
            </w:r>
          </w:p>
        </w:tc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Committee on Clinical Investigations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2014-P-000130/1</w:t>
            </w:r>
          </w:p>
        </w:tc>
      </w:tr>
      <w:tr>
        <w:trPr>
          <w:trHeight w:val="300" w:hRule="atLeast"/>
        </w:trPr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Duke Medical Center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6/17/2014</w:t>
            </w:r>
          </w:p>
        </w:tc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Duke University Health System Institutional Review Board for Clinical Investigations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Pro00055073</w:t>
            </w:r>
          </w:p>
        </w:tc>
      </w:tr>
      <w:tr>
        <w:trPr>
          <w:trHeight w:val="300" w:hRule="atLeast"/>
        </w:trPr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University of Kansas Medical Center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7/21/2014</w:t>
            </w:r>
          </w:p>
        </w:tc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KU Medical Center Institutional Review Board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STUDY00001308</w:t>
            </w:r>
          </w:p>
        </w:tc>
      </w:tr>
      <w:tr>
        <w:trPr>
          <w:trHeight w:val="330" w:hRule="atLeast"/>
        </w:trPr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University of Pennsylvani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7/21/2014</w:t>
            </w:r>
          </w:p>
        </w:tc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University of Pennsylvania IRB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20520</w:t>
            </w:r>
          </w:p>
        </w:tc>
      </w:tr>
      <w:tr>
        <w:trPr>
          <w:trHeight w:val="300" w:hRule="atLeast"/>
        </w:trPr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Georgia Regents University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7/24/2014</w:t>
            </w:r>
          </w:p>
        </w:tc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IRBNet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[625518-1] </w:t>
            </w:r>
          </w:p>
        </w:tc>
      </w:tr>
      <w:tr>
        <w:trPr>
          <w:trHeight w:val="300" w:hRule="atLeast"/>
        </w:trPr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Johns Hopkins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8/3/2014</w:t>
            </w:r>
          </w:p>
        </w:tc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Johns Hopkins Medicine IRB-X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RB00034103</w:t>
            </w:r>
          </w:p>
        </w:tc>
      </w:tr>
      <w:tr>
        <w:trPr>
          <w:trHeight w:val="300" w:hRule="atLeast"/>
        </w:trPr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ayo Clinic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8/25/2014</w:t>
            </w:r>
          </w:p>
        </w:tc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ayo Clinic IRB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-002259</w:t>
            </w:r>
          </w:p>
        </w:tc>
      </w:tr>
      <w:tr>
        <w:trPr>
          <w:trHeight w:val="300" w:hRule="atLeast"/>
        </w:trPr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assachusetts General Hospital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9/19/2014</w:t>
            </w:r>
          </w:p>
        </w:tc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rtners Human Research Committee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4P001038/MGH</w:t>
            </w:r>
          </w:p>
        </w:tc>
      </w:tr>
      <w:tr>
        <w:trPr>
          <w:trHeight w:val="300" w:hRule="atLeast"/>
        </w:trPr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Struthers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9/23/2014</w:t>
            </w:r>
          </w:p>
        </w:tc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Park Nicollet Institute IRB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4368-14-A</w:t>
            </w:r>
          </w:p>
        </w:tc>
      </w:tr>
      <w:tr>
        <w:trPr>
          <w:trHeight w:val="300" w:hRule="atLeast"/>
        </w:trPr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University of California San Francisco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9/29/2014</w:t>
            </w:r>
          </w:p>
        </w:tc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UCSF Committee on Human Research (IRB #14-13290)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87114</w:t>
            </w:r>
          </w:p>
        </w:tc>
      </w:tr>
      <w:tr>
        <w:trPr>
          <w:trHeight w:val="300" w:hRule="atLeast"/>
        </w:trPr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Baylor College of Medicine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0/2/2014</w:t>
            </w:r>
          </w:p>
        </w:tc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BCM IRB 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-34712</w:t>
            </w:r>
          </w:p>
        </w:tc>
      </w:tr>
      <w:tr>
        <w:trPr>
          <w:trHeight w:val="300" w:hRule="atLeast"/>
        </w:trPr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North Shore Long Island Jewish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10/3/2014</w:t>
            </w:r>
          </w:p>
        </w:tc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North Shore-Long Island Jewish Health System IRB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-272B</w:t>
            </w:r>
          </w:p>
        </w:tc>
      </w:tr>
      <w:tr>
        <w:trPr>
          <w:trHeight w:val="300" w:hRule="atLeast"/>
        </w:trPr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Parkinson's Institute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under review</w:t>
            </w:r>
          </w:p>
        </w:tc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University of Florid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under review</w:t>
            </w:r>
          </w:p>
        </w:tc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University of Miami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under review</w:t>
            </w:r>
          </w:p>
        </w:tc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edical University of South Carolin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under review</w:t>
            </w:r>
          </w:p>
        </w:tc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List current as of: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/26/2014</w:t>
            </w:r>
          </w:p>
        </w:tc>
        <w:tc>
          <w:tcPr>
            <w:tcW w:w="5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7T11:00:00Z</dcterms:created>
  <dc:creator>adayap</dc:creator>
  <dc:description/>
  <cp:keywords/>
  <dc:language>en-US</dc:language>
  <cp:lastModifiedBy>parbon</cp:lastModifiedBy>
  <dcterms:modified xsi:type="dcterms:W3CDTF">2014-11-24T14:24:00Z</dcterms:modified>
  <cp:revision>2</cp:revision>
  <dc:subject/>
  <dc:title/>
</cp:coreProperties>
</file>